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D3A" w:rsidRPr="009F3EB0" w:rsidRDefault="00682D3A" w:rsidP="00682D3A">
      <w:r w:rsidRPr="00346A50">
        <w:t xml:space="preserve">Multimedia Appendix </w:t>
      </w:r>
      <w:r>
        <w:t>2</w:t>
      </w:r>
      <w:r w:rsidRPr="009F3EB0">
        <w:t xml:space="preserve">. Logistic regression models predicting completion of the questionnaire at T2 and </w:t>
      </w:r>
      <w:proofErr w:type="spellStart"/>
      <w:r w:rsidRPr="009F3EB0">
        <w:t>T3</w:t>
      </w:r>
      <w:proofErr w:type="spellEnd"/>
      <w:r w:rsidRPr="009F3EB0">
        <w:t xml:space="preserve"> with only the patients receiving a therapy (</w:t>
      </w:r>
      <w:proofErr w:type="spellStart"/>
      <w:r w:rsidRPr="009F3EB0">
        <w:t>ON1</w:t>
      </w:r>
      <w:proofErr w:type="spellEnd"/>
      <w:r w:rsidRPr="009F3EB0">
        <w:t>, F2F, ONL2).</w:t>
      </w: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244"/>
        <w:gridCol w:w="1884"/>
        <w:gridCol w:w="1355"/>
        <w:gridCol w:w="571"/>
        <w:gridCol w:w="1310"/>
        <w:gridCol w:w="571"/>
        <w:gridCol w:w="1355"/>
        <w:gridCol w:w="571"/>
        <w:gridCol w:w="1355"/>
        <w:gridCol w:w="571"/>
      </w:tblGrid>
      <w:tr w:rsidR="00682D3A" w:rsidRPr="00DD2A98" w:rsidTr="00043C5F">
        <w:trPr>
          <w:tblHeader/>
        </w:trPr>
        <w:tc>
          <w:tcPr>
            <w:tcW w:w="0" w:type="auto"/>
            <w:gridSpan w:val="2"/>
            <w:vMerge w:val="restart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Model 1 T2</w:t>
            </w:r>
          </w:p>
        </w:tc>
        <w:tc>
          <w:tcPr>
            <w:tcW w:w="0" w:type="auto"/>
            <w:gridSpan w:val="2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Model 2 T2</w:t>
            </w:r>
          </w:p>
        </w:tc>
        <w:tc>
          <w:tcPr>
            <w:tcW w:w="0" w:type="auto"/>
            <w:gridSpan w:val="2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 xml:space="preserve">Model 1 </w:t>
            </w:r>
            <w:proofErr w:type="spellStart"/>
            <w:r w:rsidRPr="00DD2A98">
              <w:rPr>
                <w:sz w:val="20"/>
                <w:szCs w:val="20"/>
              </w:rPr>
              <w:t>T3</w:t>
            </w:r>
            <w:proofErr w:type="spellEnd"/>
            <w:r w:rsidRPr="00DD2A98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 xml:space="preserve">Model 2 </w:t>
            </w:r>
            <w:proofErr w:type="spellStart"/>
            <w:r w:rsidRPr="00DD2A98">
              <w:rPr>
                <w:sz w:val="20"/>
                <w:szCs w:val="20"/>
              </w:rPr>
              <w:t>T3</w:t>
            </w:r>
            <w:proofErr w:type="spellEnd"/>
          </w:p>
        </w:tc>
      </w:tr>
      <w:tr w:rsidR="00682D3A" w:rsidRPr="00DD2A98" w:rsidTr="00043C5F">
        <w:trPr>
          <w:tblHeader/>
        </w:trPr>
        <w:tc>
          <w:tcPr>
            <w:tcW w:w="0" w:type="auto"/>
            <w:gridSpan w:val="2"/>
            <w:vMerge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OR [</w:t>
            </w:r>
            <w:proofErr w:type="spellStart"/>
            <w:r w:rsidRPr="00DD2A98">
              <w:rPr>
                <w:sz w:val="20"/>
                <w:szCs w:val="20"/>
              </w:rPr>
              <w:t>95%CI</w:t>
            </w:r>
            <w:proofErr w:type="spellEnd"/>
            <w:r w:rsidRPr="00DD2A98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i/>
                <w:iCs/>
                <w:sz w:val="20"/>
                <w:szCs w:val="20"/>
              </w:rPr>
            </w:pPr>
            <w:r w:rsidRPr="00DD2A98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OR [</w:t>
            </w:r>
            <w:proofErr w:type="spellStart"/>
            <w:r w:rsidRPr="00DD2A98">
              <w:rPr>
                <w:sz w:val="20"/>
                <w:szCs w:val="20"/>
              </w:rPr>
              <w:t>95%CI</w:t>
            </w:r>
            <w:proofErr w:type="spellEnd"/>
            <w:r w:rsidRPr="00DD2A98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i/>
                <w:iCs/>
                <w:sz w:val="20"/>
                <w:szCs w:val="20"/>
              </w:rPr>
            </w:pPr>
            <w:r w:rsidRPr="00DD2A98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OR [</w:t>
            </w:r>
            <w:proofErr w:type="spellStart"/>
            <w:r w:rsidRPr="00DD2A98">
              <w:rPr>
                <w:sz w:val="20"/>
                <w:szCs w:val="20"/>
              </w:rPr>
              <w:t>95%CI</w:t>
            </w:r>
            <w:proofErr w:type="spellEnd"/>
            <w:r w:rsidRPr="00DD2A98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i/>
                <w:iCs/>
                <w:sz w:val="20"/>
                <w:szCs w:val="20"/>
              </w:rPr>
            </w:pPr>
            <w:r w:rsidRPr="00DD2A98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OR [</w:t>
            </w:r>
            <w:proofErr w:type="spellStart"/>
            <w:r w:rsidRPr="00DD2A98">
              <w:rPr>
                <w:sz w:val="20"/>
                <w:szCs w:val="20"/>
              </w:rPr>
              <w:t>95%CI</w:t>
            </w:r>
            <w:proofErr w:type="spellEnd"/>
            <w:r w:rsidRPr="00DD2A98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i/>
                <w:iCs/>
                <w:sz w:val="20"/>
                <w:szCs w:val="20"/>
              </w:rPr>
            </w:pPr>
            <w:r w:rsidRPr="00DD2A98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682D3A" w:rsidRPr="00DD2A98" w:rsidTr="00043C5F">
        <w:trPr>
          <w:tblHeader/>
        </w:trPr>
        <w:tc>
          <w:tcPr>
            <w:tcW w:w="0" w:type="auto"/>
            <w:gridSpan w:val="2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82D3A" w:rsidRPr="00DD2A98" w:rsidRDefault="00682D3A" w:rsidP="00043C5F">
            <w:pPr>
              <w:spacing w:line="200" w:lineRule="exact"/>
              <w:rPr>
                <w:i/>
                <w:iCs/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Intervention (</w:t>
            </w:r>
            <w:proofErr w:type="spellStart"/>
            <w:r w:rsidRPr="00DD2A98">
              <w:rPr>
                <w:sz w:val="20"/>
                <w:szCs w:val="20"/>
              </w:rPr>
              <w:t>ONL</w:t>
            </w:r>
            <w:proofErr w:type="spellEnd"/>
            <w:r w:rsidRPr="00DD2A98">
              <w:rPr>
                <w:sz w:val="20"/>
                <w:szCs w:val="20"/>
              </w:rPr>
              <w:t xml:space="preserve"> vs. F2F)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41 [0.81, 2.45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224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58 [0.87, 2.88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36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26 [0.70, 2.26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44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43 [0.75, 2.72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274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1 [0.98, 1.04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418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1 [0.98, 1.04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564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2 [0.99, 1.05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225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2 [0.98, 1.05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308</w:t>
            </w:r>
          </w:p>
        </w:tc>
      </w:tr>
      <w:tr w:rsidR="00682D3A" w:rsidRPr="00DD2A98" w:rsidTr="00043C5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bCs/>
                <w:sz w:val="20"/>
                <w:szCs w:val="20"/>
              </w:rPr>
            </w:pPr>
            <w:r w:rsidRPr="00DD2A98">
              <w:rPr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95 [0.54, 1.66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8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2 [0.56, 1.84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959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95 [0.52, 1.71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860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0 [0.52, 1.8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988</w:t>
            </w:r>
          </w:p>
        </w:tc>
      </w:tr>
      <w:tr w:rsidR="00682D3A" w:rsidRPr="00DD2A98" w:rsidTr="00043C5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bCs/>
                <w:sz w:val="20"/>
                <w:szCs w:val="20"/>
              </w:rPr>
            </w:pPr>
            <w:r w:rsidRPr="00DD2A98">
              <w:rPr>
                <w:bCs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Unmarried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47 [0.84, 2.60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8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71 [0.92, 3.15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88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15 [0.63, 2.07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655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32 [0.69, 2.52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406</w:t>
            </w:r>
          </w:p>
        </w:tc>
      </w:tr>
      <w:tr w:rsidR="00682D3A" w:rsidRPr="00DD2A98" w:rsidTr="00043C5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bCs/>
                <w:sz w:val="20"/>
                <w:szCs w:val="20"/>
              </w:rPr>
            </w:pPr>
            <w:r w:rsidRPr="00DD2A98">
              <w:rPr>
                <w:bCs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Elementary school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Higher school and equal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17 [0.58, 2.56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663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28 [0.60, 2.73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520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83 [0.38, 1.7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629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86 [0.37, 1.96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711</w:t>
            </w:r>
          </w:p>
        </w:tc>
      </w:tr>
      <w:tr w:rsidR="00682D3A" w:rsidRPr="00DD2A98" w:rsidTr="00043C5F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College and above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73 [0.91, 3.26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93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2.06 [1.04, 4.12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40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34 [0.67, 2.60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385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60 [0.77, 3.30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207</w:t>
            </w:r>
          </w:p>
        </w:tc>
      </w:tr>
      <w:tr w:rsidR="00682D3A" w:rsidRPr="00DD2A98" w:rsidTr="00043C5F">
        <w:tc>
          <w:tcPr>
            <w:tcW w:w="0" w:type="auto"/>
            <w:tcBorders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33 [0.17, 10.31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788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17 [0.14, 9.64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886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2.36 [0.29, 19.31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424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80 [0.20, 16.03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599</w:t>
            </w:r>
          </w:p>
        </w:tc>
      </w:tr>
      <w:tr w:rsidR="00682D3A" w:rsidRPr="00DD2A98" w:rsidTr="00043C5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bCs/>
                <w:sz w:val="20"/>
                <w:szCs w:val="20"/>
              </w:rPr>
            </w:pPr>
            <w:r w:rsidRPr="00DD2A98">
              <w:rPr>
                <w:bCs/>
                <w:sz w:val="20"/>
                <w:szCs w:val="20"/>
              </w:rPr>
              <w:t xml:space="preserve">Employment status 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Unemployed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Employed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30 [0.65, 2.57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457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48 [0.69, 3.16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315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56 [0.74, 3.2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24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83 [0.80, 4.17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50</w:t>
            </w:r>
          </w:p>
        </w:tc>
      </w:tr>
      <w:tr w:rsidR="00682D3A" w:rsidRPr="00DD2A98" w:rsidTr="00043C5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bCs/>
                <w:sz w:val="20"/>
                <w:szCs w:val="20"/>
              </w:rPr>
            </w:pPr>
            <w:r w:rsidRPr="00DD2A98">
              <w:rPr>
                <w:bCs/>
                <w:sz w:val="20"/>
                <w:szCs w:val="20"/>
              </w:rPr>
              <w:t>Income status, n (%) Euro/ month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 xml:space="preserve">&lt; 1,500 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682D3A" w:rsidRPr="00DD2A98" w:rsidTr="00043C5F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,500 - 3,000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95 [0.48, 1.90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885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91 [0.43, 1.92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796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5 [0.51, 2.15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904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97 [0.44, 2.14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938</w:t>
            </w:r>
          </w:p>
        </w:tc>
      </w:tr>
      <w:tr w:rsidR="00682D3A" w:rsidRPr="00DD2A98" w:rsidTr="00043C5F">
        <w:tc>
          <w:tcPr>
            <w:tcW w:w="0" w:type="auto"/>
            <w:tcBorders>
              <w:right w:val="nil"/>
            </w:tcBorders>
          </w:tcPr>
          <w:p w:rsidR="00682D3A" w:rsidRPr="00DD2A98" w:rsidRDefault="00682D3A" w:rsidP="00043C5F">
            <w:pPr>
              <w:spacing w:line="200" w:lineRule="exact"/>
              <w:ind w:left="144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&gt; 3,000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69 [0.31, 1.55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373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71 [0.30, 1.72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45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54 [0.23, 1.27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56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53 [0.21, 1.40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85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Somatoform complaints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3 [0.67, 1.5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90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99 [0.62, 1.5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971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Depressiveness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51 [0.30, 0.85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10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45 [0.25, 0.7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05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Phobic fear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20 [0.79, 1.82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389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41 [0.90, 2.1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34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Mental well-being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41 [0.79, 2.51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245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77 [0.95, 3.30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70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Interactional difficulties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36 [0.91, 2.03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36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33 [0.87, 2.02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90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Self-efficacy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50 [0.30, 0.83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08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57 [0.33, 0.9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45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Activity and participation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19 [0.76, 1.86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445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24 [0.77, 2.01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378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Social stress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91 [0.59, 1.38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654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76 [0.48, 1.1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231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Social support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79 [0.54, 1.15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219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67 [0.44, 0.99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54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Work ability index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05 [0.77, 1.44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759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0.90 [0.64, 1.26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530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Expectation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64 [1.08, 2.50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22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1.59 [1.01, 2.51]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45</w:t>
            </w:r>
          </w:p>
        </w:tc>
      </w:tr>
      <w:tr w:rsidR="00682D3A" w:rsidRPr="00DD2A98" w:rsidTr="00043C5F">
        <w:tc>
          <w:tcPr>
            <w:tcW w:w="0" w:type="auto"/>
            <w:gridSpan w:val="2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proofErr w:type="spellStart"/>
            <w:r w:rsidRPr="00DD2A98">
              <w:rPr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42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72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67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14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50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551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197</w:t>
            </w:r>
          </w:p>
        </w:tc>
        <w:tc>
          <w:tcPr>
            <w:tcW w:w="0" w:type="auto"/>
          </w:tcPr>
          <w:p w:rsidR="00682D3A" w:rsidRPr="00DD2A98" w:rsidRDefault="00682D3A" w:rsidP="00043C5F">
            <w:pPr>
              <w:spacing w:line="200" w:lineRule="exact"/>
              <w:rPr>
                <w:sz w:val="20"/>
                <w:szCs w:val="20"/>
              </w:rPr>
            </w:pPr>
            <w:r w:rsidRPr="00DD2A98">
              <w:rPr>
                <w:sz w:val="20"/>
                <w:szCs w:val="20"/>
              </w:rPr>
              <w:t>.004</w:t>
            </w:r>
          </w:p>
        </w:tc>
      </w:tr>
    </w:tbl>
    <w:p w:rsidR="00682D3A" w:rsidRPr="009F3EB0" w:rsidRDefault="00682D3A" w:rsidP="00682D3A"/>
    <w:p w:rsidR="002B5B87" w:rsidRDefault="002B5B87">
      <w:bookmarkStart w:id="0" w:name="_GoBack"/>
      <w:bookmarkEnd w:id="0"/>
    </w:p>
    <w:sectPr w:rsidR="002B5B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D3A"/>
    <w:rsid w:val="002134A3"/>
    <w:rsid w:val="00234BCF"/>
    <w:rsid w:val="002745B2"/>
    <w:rsid w:val="002B5B87"/>
    <w:rsid w:val="00317880"/>
    <w:rsid w:val="00326D12"/>
    <w:rsid w:val="00436242"/>
    <w:rsid w:val="00475E9B"/>
    <w:rsid w:val="0059024A"/>
    <w:rsid w:val="005A1A68"/>
    <w:rsid w:val="00682D3A"/>
    <w:rsid w:val="006D010D"/>
    <w:rsid w:val="008F68BF"/>
    <w:rsid w:val="0094472D"/>
    <w:rsid w:val="009E58D4"/>
    <w:rsid w:val="00A02D63"/>
    <w:rsid w:val="00A702F0"/>
    <w:rsid w:val="00D61CB0"/>
    <w:rsid w:val="00E5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67BDBE-A854-4DEB-ADDB-AD10A5ACE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D3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2D3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pke, Sonia</dc:creator>
  <cp:keywords/>
  <dc:description/>
  <cp:lastModifiedBy>Lippke, Sonia</cp:lastModifiedBy>
  <cp:revision>1</cp:revision>
  <dcterms:created xsi:type="dcterms:W3CDTF">2021-09-23T10:56:00Z</dcterms:created>
  <dcterms:modified xsi:type="dcterms:W3CDTF">2021-09-23T10:56:00Z</dcterms:modified>
</cp:coreProperties>
</file>